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093" w:rsidRPr="00226093" w:rsidRDefault="0058638F" w:rsidP="00226093">
      <w:pPr>
        <w:spacing w:after="0" w:line="360" w:lineRule="auto"/>
        <w:rPr>
          <w:ins w:id="0" w:author="Diego" w:date="2018-07-12T09:20:00Z"/>
          <w:lang w:val="en-US"/>
          <w:rPrChange w:id="1" w:author="Diego" w:date="2018-07-12T09:20:00Z">
            <w:rPr>
              <w:ins w:id="2" w:author="Diego" w:date="2018-07-12T09:20:00Z"/>
            </w:rPr>
          </w:rPrChange>
        </w:rPr>
        <w:pPrChange w:id="3" w:author="Diego" w:date="2018-07-12T09:22:00Z">
          <w:pPr/>
        </w:pPrChange>
      </w:pPr>
      <w:moveToRangeStart w:id="4" w:author="Diego" w:date="2018-07-12T09:20:00Z" w:name="move519150574"/>
      <w:proofErr w:type="gramStart"/>
      <w:moveTo w:id="5" w:author="Diego" w:date="2018-07-12T09:20:00Z">
        <w:r w:rsidRPr="005B00D6">
          <w:rPr>
            <w:rFonts w:ascii="Times New Roman" w:hAnsi="Times New Roman" w:cs="Times New Roman"/>
            <w:sz w:val="24"/>
            <w:szCs w:val="24"/>
            <w:lang w:val="en-GB"/>
          </w:rPr>
          <w:t>S3 Table.</w:t>
        </w:r>
        <w:proofErr w:type="gramEnd"/>
        <w:r w:rsidRPr="005B00D6">
          <w:rPr>
            <w:rFonts w:ascii="Times New Roman" w:hAnsi="Times New Roman" w:cs="Times New Roman"/>
            <w:sz w:val="24"/>
            <w:szCs w:val="24"/>
            <w:lang w:val="en-GB"/>
          </w:rPr>
          <w:t xml:space="preserve"> Information obtained from the efficiency (E) curves which were further used to normalise the RT-</w:t>
        </w:r>
        <w:proofErr w:type="spellStart"/>
        <w:r w:rsidRPr="005B00D6">
          <w:rPr>
            <w:rFonts w:ascii="Times New Roman" w:hAnsi="Times New Roman" w:cs="Times New Roman"/>
            <w:sz w:val="24"/>
            <w:szCs w:val="24"/>
            <w:lang w:val="en-GB"/>
          </w:rPr>
          <w:t>qPCR</w:t>
        </w:r>
        <w:proofErr w:type="spellEnd"/>
        <w:r w:rsidRPr="005B00D6">
          <w:rPr>
            <w:rFonts w:ascii="Times New Roman" w:hAnsi="Times New Roman" w:cs="Times New Roman"/>
            <w:sz w:val="24"/>
            <w:szCs w:val="24"/>
            <w:lang w:val="en-GB"/>
          </w:rPr>
          <w:t xml:space="preserve"> data from this study.</w:t>
        </w:r>
      </w:moveTo>
      <w:moveToRangeEnd w:id="4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3"/>
        <w:gridCol w:w="2124"/>
        <w:gridCol w:w="2320"/>
        <w:gridCol w:w="3485"/>
      </w:tblGrid>
      <w:tr w:rsidR="009A2DCB" w:rsidRPr="006C36C0" w:rsidDel="0058638F" w:rsidTr="00B0080C">
        <w:trPr>
          <w:del w:id="6" w:author="Diego" w:date="2018-07-12T09:20:00Z"/>
        </w:trPr>
        <w:tc>
          <w:tcPr>
            <w:tcW w:w="9242" w:type="dxa"/>
            <w:gridSpan w:val="4"/>
            <w:tcBorders>
              <w:bottom w:val="single" w:sz="4" w:space="0" w:color="auto"/>
            </w:tcBorders>
          </w:tcPr>
          <w:p w:rsidR="009A2DCB" w:rsidRPr="005B00D6" w:rsidDel="0058638F" w:rsidRDefault="006C6E55" w:rsidP="00B0080C">
            <w:pPr>
              <w:spacing w:line="480" w:lineRule="auto"/>
              <w:jc w:val="both"/>
              <w:rPr>
                <w:del w:id="7" w:author="Diego" w:date="2018-07-12T09:20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moveFromRangeStart w:id="8" w:author="Diego" w:date="2018-07-12T09:20:00Z" w:name="move519150574"/>
            <w:moveFrom w:id="9" w:author="Diego" w:date="2018-07-12T09:20:00Z">
              <w:del w:id="10" w:author="Diego" w:date="2018-07-12T09:20:00Z">
                <w:r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>S</w:delText>
                </w:r>
                <w:r w:rsidR="00B0080C"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>3</w:delText>
                </w:r>
                <w:r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 xml:space="preserve"> </w:delText>
                </w:r>
                <w:r w:rsidR="009A2DCB"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>Table. Information obtained from the efficiency (E) curves which were further used to normali</w:delText>
                </w:r>
                <w:r w:rsidR="00AC6042"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>s</w:delText>
                </w:r>
                <w:r w:rsidR="009A2DCB" w:rsidRPr="005B00D6" w:rsidDel="0058638F"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w:delText>e the RT-qPCR data from this study.</w:delText>
                </w:r>
              </w:del>
            </w:moveFrom>
            <w:moveFromRangeEnd w:id="8"/>
          </w:p>
        </w:tc>
      </w:tr>
      <w:tr w:rsidR="009A2DCB" w:rsidRPr="005B00D6" w:rsidTr="00B0080C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rgan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fficiency (E)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efficient of correlation (R</w:t>
            </w:r>
            <w:r w:rsidRPr="005B00D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5B00D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9A2DCB" w:rsidRPr="005B00D6" w:rsidTr="00B0080C">
        <w:tc>
          <w:tcPr>
            <w:tcW w:w="1313" w:type="dxa"/>
            <w:vMerge w:val="restart"/>
            <w:tcBorders>
              <w:top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HPRT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Caecal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nsil (CT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98,80%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91</w:t>
            </w:r>
          </w:p>
        </w:tc>
      </w:tr>
      <w:tr w:rsidR="009A2DCB" w:rsidRPr="005B00D6" w:rsidTr="00B0080C">
        <w:tc>
          <w:tcPr>
            <w:tcW w:w="1313" w:type="dxa"/>
            <w:vMerge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Spleen (SP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94,88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86</w:t>
            </w:r>
          </w:p>
        </w:tc>
      </w:tr>
      <w:tr w:rsidR="009A2DCB" w:rsidRPr="005B00D6" w:rsidTr="00B0080C">
        <w:tc>
          <w:tcPr>
            <w:tcW w:w="1313" w:type="dxa"/>
            <w:vMerge w:val="restart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Caecal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nsil (CT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96,72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41</w:t>
            </w:r>
          </w:p>
        </w:tc>
      </w:tr>
      <w:tr w:rsidR="009A2DCB" w:rsidRPr="005B00D6" w:rsidTr="00B0080C">
        <w:tc>
          <w:tcPr>
            <w:tcW w:w="1313" w:type="dxa"/>
            <w:vMerge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Spleen (SP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104,39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87</w:t>
            </w:r>
          </w:p>
        </w:tc>
      </w:tr>
      <w:tr w:rsidR="009A2DCB" w:rsidRPr="005B00D6" w:rsidTr="00B0080C">
        <w:tc>
          <w:tcPr>
            <w:tcW w:w="1313" w:type="dxa"/>
            <w:vMerge w:val="restart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CXCLi2</w:t>
            </w: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Caecal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nsil (CT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102,13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91</w:t>
            </w:r>
          </w:p>
        </w:tc>
      </w:tr>
      <w:tr w:rsidR="009A2DCB" w:rsidRPr="005B00D6" w:rsidTr="00B0080C">
        <w:tc>
          <w:tcPr>
            <w:tcW w:w="1313" w:type="dxa"/>
            <w:vMerge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Spleen (SP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100,33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95</w:t>
            </w:r>
          </w:p>
        </w:tc>
      </w:tr>
      <w:tr w:rsidR="009A2DCB" w:rsidRPr="005B00D6" w:rsidTr="00B0080C">
        <w:tc>
          <w:tcPr>
            <w:tcW w:w="1313" w:type="dxa"/>
            <w:vMerge w:val="restart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IL6</w:t>
            </w: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Caecal</w:t>
            </w:r>
            <w:proofErr w:type="spellEnd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nsil (CT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103,27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89</w:t>
            </w:r>
          </w:p>
        </w:tc>
      </w:tr>
      <w:tr w:rsidR="009A2DCB" w:rsidRPr="005B00D6" w:rsidTr="00B0080C">
        <w:tc>
          <w:tcPr>
            <w:tcW w:w="1313" w:type="dxa"/>
            <w:vMerge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Spleen (SP)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101,14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83</w:t>
            </w:r>
          </w:p>
        </w:tc>
      </w:tr>
      <w:tr w:rsidR="009A2DCB" w:rsidRPr="005B00D6" w:rsidTr="00B0080C">
        <w:tc>
          <w:tcPr>
            <w:tcW w:w="1313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Calibri" w:hAnsi="Calibri"/>
                <w:sz w:val="24"/>
                <w:szCs w:val="24"/>
                <w:lang w:val="en-GB"/>
              </w:rPr>
              <w:t>β-</w:t>
            </w: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actin</w:t>
            </w:r>
            <w:proofErr w:type="spellEnd"/>
          </w:p>
        </w:tc>
        <w:tc>
          <w:tcPr>
            <w:tcW w:w="2124" w:type="dxa"/>
            <w:vAlign w:val="center"/>
          </w:tcPr>
          <w:p w:rsidR="009A2DCB" w:rsidRPr="005B00D6" w:rsidRDefault="009A2DCB" w:rsidP="001B203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="001B203A" w:rsidRPr="005B00D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94,66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98</w:t>
            </w:r>
          </w:p>
        </w:tc>
      </w:tr>
      <w:tr w:rsidR="009A2DCB" w:rsidRPr="005B00D6" w:rsidTr="00B0080C">
        <w:tc>
          <w:tcPr>
            <w:tcW w:w="1313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r RNA 28S</w:t>
            </w:r>
          </w:p>
        </w:tc>
        <w:tc>
          <w:tcPr>
            <w:tcW w:w="2124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="001B203A" w:rsidRPr="005B00D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320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64,20%</w:t>
            </w:r>
          </w:p>
        </w:tc>
        <w:tc>
          <w:tcPr>
            <w:tcW w:w="3485" w:type="dxa"/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98</w:t>
            </w:r>
          </w:p>
        </w:tc>
      </w:tr>
      <w:tr w:rsidR="009A2DCB" w:rsidRPr="005B00D6" w:rsidTr="00B0080C"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IFN</w:t>
            </w:r>
            <w:r w:rsidRPr="005B00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γ</w:t>
            </w:r>
            <w:proofErr w:type="spellEnd"/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Spleen (SP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99,54%</w:t>
            </w:r>
          </w:p>
        </w:tc>
        <w:tc>
          <w:tcPr>
            <w:tcW w:w="3485" w:type="dxa"/>
            <w:tcBorders>
              <w:bottom w:val="single" w:sz="4" w:space="0" w:color="auto"/>
            </w:tcBorders>
            <w:vAlign w:val="center"/>
          </w:tcPr>
          <w:p w:rsidR="009A2DCB" w:rsidRPr="005B00D6" w:rsidRDefault="009A2DCB" w:rsidP="00F028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B00D6">
              <w:rPr>
                <w:rFonts w:ascii="Times New Roman" w:hAnsi="Times New Roman"/>
                <w:sz w:val="24"/>
                <w:szCs w:val="24"/>
                <w:lang w:val="en-GB"/>
              </w:rPr>
              <w:t>0,983</w:t>
            </w:r>
          </w:p>
        </w:tc>
      </w:tr>
      <w:tr w:rsidR="009A2DCB" w:rsidRPr="0058638F" w:rsidDel="0058638F" w:rsidTr="00B0080C">
        <w:trPr>
          <w:del w:id="11" w:author="Diego" w:date="2018-07-12T09:21:00Z"/>
        </w:trPr>
        <w:tc>
          <w:tcPr>
            <w:tcW w:w="9242" w:type="dxa"/>
            <w:gridSpan w:val="4"/>
            <w:tcBorders>
              <w:top w:val="single" w:sz="4" w:space="0" w:color="auto"/>
            </w:tcBorders>
          </w:tcPr>
          <w:p w:rsidR="001B203A" w:rsidRPr="005B00D6" w:rsidDel="0058638F" w:rsidRDefault="001B203A" w:rsidP="008E2CFA">
            <w:pPr>
              <w:spacing w:line="360" w:lineRule="auto"/>
              <w:jc w:val="both"/>
              <w:rPr>
                <w:del w:id="12" w:author="Diego" w:date="2018-07-12T09:20:00Z"/>
                <w:rFonts w:ascii="Times New Roman" w:hAnsi="Times New Roman"/>
                <w:sz w:val="24"/>
                <w:szCs w:val="24"/>
              </w:rPr>
            </w:pPr>
            <w:del w:id="13" w:author="Diego" w:date="2018-07-12T09:20:00Z">
              <w:r w:rsidRPr="005B00D6" w:rsidDel="0058638F">
                <w:rPr>
                  <w:rFonts w:ascii="Times New Roman" w:hAnsi="Times New Roman"/>
                  <w:sz w:val="24"/>
                  <w:szCs w:val="24"/>
                </w:rPr>
                <w:delText>GAPDH: Glyceraldehyde 3-phosphate dehydrogenase; HPRT: Hypoxanthine-guanine phosphoribosyltransferase; CXCLi2: proinflammatory cytokine previously known as interleukin 8; IL6: Interleukin 6; INF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>γ</w:delText>
              </w:r>
              <w:r w:rsidRPr="005B00D6" w:rsidDel="0058638F">
                <w:rPr>
                  <w:rFonts w:ascii="Times New Roman" w:hAnsi="Times New Roman"/>
                  <w:sz w:val="24"/>
                  <w:szCs w:val="24"/>
                </w:rPr>
                <w:delText>: Interferon gamma.</w:delText>
              </w:r>
            </w:del>
          </w:p>
          <w:p w:rsidR="009A2DCB" w:rsidRPr="005B00D6" w:rsidDel="0058638F" w:rsidRDefault="001B203A" w:rsidP="008E2CFA">
            <w:pPr>
              <w:spacing w:line="360" w:lineRule="auto"/>
              <w:jc w:val="both"/>
              <w:rPr>
                <w:del w:id="14" w:author="Diego" w:date="2018-07-12T09:21:00Z"/>
                <w:rFonts w:ascii="Times New Roman" w:hAnsi="Times New Roman"/>
                <w:sz w:val="24"/>
                <w:szCs w:val="24"/>
                <w:lang w:val="en-GB"/>
              </w:rPr>
            </w:pPr>
            <w:del w:id="15" w:author="Diego" w:date="2018-07-12T09:20:00Z">
              <w:r w:rsidRPr="005B00D6" w:rsidDel="0058638F">
                <w:rPr>
                  <w:rFonts w:ascii="Times New Roman" w:hAnsi="Times New Roman"/>
                  <w:sz w:val="24"/>
                  <w:szCs w:val="24"/>
                  <w:vertAlign w:val="superscript"/>
                  <w:lang w:val="en-GB"/>
                </w:rPr>
                <w:delText>a</w:delText>
              </w:r>
              <w:r w:rsidR="009A2DCB" w:rsidRPr="005B00D6" w:rsidDel="0058638F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Data on the transcription of these genes were utilised in the reference gene selection step only, since they were not selected as between the most stables.</w:delText>
              </w:r>
            </w:del>
          </w:p>
        </w:tc>
      </w:tr>
    </w:tbl>
    <w:p w:rsidR="0058638F" w:rsidRPr="00597C2F" w:rsidRDefault="00226093" w:rsidP="0058638F">
      <w:pPr>
        <w:spacing w:line="360" w:lineRule="auto"/>
        <w:jc w:val="both"/>
        <w:rPr>
          <w:ins w:id="16" w:author="Diego" w:date="2018-07-12T09:21:00Z"/>
          <w:rFonts w:ascii="Times New Roman" w:hAnsi="Times New Roman"/>
          <w:sz w:val="24"/>
          <w:szCs w:val="24"/>
        </w:rPr>
      </w:pPr>
      <w:ins w:id="17" w:author="Diego" w:date="2018-07-12T09:21:00Z">
        <w:r>
          <w:rPr>
            <w:rFonts w:ascii="Times New Roman" w:hAnsi="Times New Roman"/>
            <w:sz w:val="24"/>
            <w:szCs w:val="24"/>
          </w:rPr>
          <w:t xml:space="preserve">GAPDH: </w:t>
        </w:r>
        <w:proofErr w:type="spellStart"/>
        <w:r>
          <w:rPr>
            <w:rFonts w:ascii="Times New Roman" w:hAnsi="Times New Roman"/>
            <w:sz w:val="24"/>
            <w:szCs w:val="24"/>
          </w:rPr>
          <w:t>Glyceraldehyd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3-</w:t>
        </w:r>
        <w:proofErr w:type="spellStart"/>
        <w:r>
          <w:rPr>
            <w:rFonts w:ascii="Times New Roman" w:hAnsi="Times New Roman"/>
            <w:sz w:val="24"/>
            <w:szCs w:val="24"/>
          </w:rPr>
          <w:t>phosphat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dehydrogenas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; HPRT: </w:t>
        </w:r>
        <w:proofErr w:type="spellStart"/>
        <w:r>
          <w:rPr>
            <w:rFonts w:ascii="Times New Roman" w:hAnsi="Times New Roman"/>
            <w:sz w:val="24"/>
            <w:szCs w:val="24"/>
          </w:rPr>
          <w:t>Hypoxanthine-guanin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phosphoribosyltransferas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; </w:t>
        </w:r>
        <w:proofErr w:type="gramStart"/>
        <w:r>
          <w:rPr>
            <w:rFonts w:ascii="Times New Roman" w:hAnsi="Times New Roman"/>
            <w:sz w:val="24"/>
            <w:szCs w:val="24"/>
          </w:rPr>
          <w:t>CXCLi2</w:t>
        </w:r>
        <w:proofErr w:type="gramEnd"/>
        <w:r>
          <w:rPr>
            <w:rFonts w:ascii="Times New Roman" w:hAnsi="Times New Roman"/>
            <w:sz w:val="24"/>
            <w:szCs w:val="24"/>
          </w:rPr>
          <w:t xml:space="preserve">: </w:t>
        </w:r>
        <w:proofErr w:type="spellStart"/>
        <w:r>
          <w:rPr>
            <w:rFonts w:ascii="Times New Roman" w:hAnsi="Times New Roman"/>
            <w:sz w:val="24"/>
            <w:szCs w:val="24"/>
          </w:rPr>
          <w:t>proinflammatory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cytokine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previously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known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as </w:t>
        </w:r>
        <w:proofErr w:type="spellStart"/>
        <w:r>
          <w:rPr>
            <w:rFonts w:ascii="Times New Roman" w:hAnsi="Times New Roman"/>
            <w:sz w:val="24"/>
            <w:szCs w:val="24"/>
          </w:rPr>
          <w:t>interleukin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8; IL6: </w:t>
        </w:r>
        <w:proofErr w:type="spellStart"/>
        <w:r>
          <w:rPr>
            <w:rFonts w:ascii="Times New Roman" w:hAnsi="Times New Roman"/>
            <w:sz w:val="24"/>
            <w:szCs w:val="24"/>
          </w:rPr>
          <w:t>Interleukin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6; INF</w:t>
        </w:r>
        <w:r w:rsidR="0058638F" w:rsidRPr="005B00D6">
          <w:rPr>
            <w:rFonts w:ascii="Times New Roman" w:hAnsi="Times New Roman"/>
            <w:sz w:val="24"/>
            <w:szCs w:val="24"/>
            <w:lang w:val="en-GB"/>
          </w:rPr>
          <w:t>γ</w:t>
        </w:r>
        <w:r>
          <w:rPr>
            <w:rFonts w:ascii="Times New Roman" w:hAnsi="Times New Roman"/>
            <w:sz w:val="24"/>
            <w:szCs w:val="24"/>
          </w:rPr>
          <w:t xml:space="preserve">: </w:t>
        </w:r>
        <w:proofErr w:type="spellStart"/>
        <w:r>
          <w:rPr>
            <w:rFonts w:ascii="Times New Roman" w:hAnsi="Times New Roman"/>
            <w:sz w:val="24"/>
            <w:szCs w:val="24"/>
          </w:rPr>
          <w:t>Interferon</w:t>
        </w:r>
        <w:proofErr w:type="spellEnd"/>
        <w:r>
          <w:rPr>
            <w:rFonts w:ascii="Times New Roman" w:hAnsi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/>
            <w:sz w:val="24"/>
            <w:szCs w:val="24"/>
          </w:rPr>
          <w:t>gamma</w:t>
        </w:r>
        <w:proofErr w:type="spellEnd"/>
        <w:r>
          <w:rPr>
            <w:rFonts w:ascii="Times New Roman" w:hAnsi="Times New Roman"/>
            <w:sz w:val="24"/>
            <w:szCs w:val="24"/>
          </w:rPr>
          <w:t>.</w:t>
        </w:r>
      </w:ins>
    </w:p>
    <w:p w:rsidR="001437EC" w:rsidRPr="005B00D6" w:rsidRDefault="0058638F" w:rsidP="005863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ins w:id="18" w:author="Diego" w:date="2018-07-12T09:21:00Z">
        <w:r w:rsidRPr="005B00D6">
          <w:rPr>
            <w:rFonts w:ascii="Times New Roman" w:hAnsi="Times New Roman"/>
            <w:sz w:val="24"/>
            <w:szCs w:val="24"/>
            <w:vertAlign w:val="superscript"/>
            <w:lang w:val="en-GB"/>
          </w:rPr>
          <w:t>a</w:t>
        </w:r>
        <w:proofErr w:type="gramEnd"/>
        <w:r w:rsidRPr="005B00D6">
          <w:rPr>
            <w:rFonts w:ascii="Times New Roman" w:hAnsi="Times New Roman"/>
            <w:sz w:val="24"/>
            <w:szCs w:val="24"/>
            <w:lang w:val="en-GB"/>
          </w:rPr>
          <w:t xml:space="preserve"> Data on the transcription of these genes were utilised in the reference gene selection step only, since they were not selected as between the most stables.</w:t>
        </w:r>
      </w:ins>
    </w:p>
    <w:sectPr w:rsidR="001437EC" w:rsidRPr="005B00D6" w:rsidSect="009A2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F74" w:rsidRDefault="00962F74" w:rsidP="0058638F">
      <w:pPr>
        <w:spacing w:after="0" w:line="240" w:lineRule="auto"/>
      </w:pPr>
      <w:r>
        <w:separator/>
      </w:r>
    </w:p>
  </w:endnote>
  <w:endnote w:type="continuationSeparator" w:id="0">
    <w:p w:rsidR="00962F74" w:rsidRDefault="00962F74" w:rsidP="00586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F74" w:rsidRDefault="00962F74" w:rsidP="0058638F">
      <w:pPr>
        <w:spacing w:after="0" w:line="240" w:lineRule="auto"/>
      </w:pPr>
      <w:r>
        <w:separator/>
      </w:r>
    </w:p>
  </w:footnote>
  <w:footnote w:type="continuationSeparator" w:id="0">
    <w:p w:rsidR="00962F74" w:rsidRDefault="00962F74" w:rsidP="00586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0268"/>
    <w:rsid w:val="000243FC"/>
    <w:rsid w:val="00027C17"/>
    <w:rsid w:val="000907D6"/>
    <w:rsid w:val="000A6521"/>
    <w:rsid w:val="000C39CA"/>
    <w:rsid w:val="001205A2"/>
    <w:rsid w:val="00121E6C"/>
    <w:rsid w:val="001265A9"/>
    <w:rsid w:val="001437EC"/>
    <w:rsid w:val="00193B60"/>
    <w:rsid w:val="001B203A"/>
    <w:rsid w:val="001C0268"/>
    <w:rsid w:val="002258FB"/>
    <w:rsid w:val="00226093"/>
    <w:rsid w:val="002B0919"/>
    <w:rsid w:val="002B4694"/>
    <w:rsid w:val="002B68A1"/>
    <w:rsid w:val="002C7D88"/>
    <w:rsid w:val="003276B9"/>
    <w:rsid w:val="00331CEE"/>
    <w:rsid w:val="00335B3C"/>
    <w:rsid w:val="003605D5"/>
    <w:rsid w:val="003830B7"/>
    <w:rsid w:val="003B14EF"/>
    <w:rsid w:val="004044CF"/>
    <w:rsid w:val="004679C8"/>
    <w:rsid w:val="004D41BA"/>
    <w:rsid w:val="00563E3D"/>
    <w:rsid w:val="0058638F"/>
    <w:rsid w:val="00594ABB"/>
    <w:rsid w:val="00597C2F"/>
    <w:rsid w:val="005A6384"/>
    <w:rsid w:val="005B00D6"/>
    <w:rsid w:val="005F00AA"/>
    <w:rsid w:val="006A61DB"/>
    <w:rsid w:val="006C36C0"/>
    <w:rsid w:val="006C6E55"/>
    <w:rsid w:val="0071587B"/>
    <w:rsid w:val="00715D24"/>
    <w:rsid w:val="00780CAE"/>
    <w:rsid w:val="0079781E"/>
    <w:rsid w:val="007A269C"/>
    <w:rsid w:val="007A2808"/>
    <w:rsid w:val="007D537E"/>
    <w:rsid w:val="007E24E7"/>
    <w:rsid w:val="007E7DCC"/>
    <w:rsid w:val="00802613"/>
    <w:rsid w:val="008552DD"/>
    <w:rsid w:val="008E2CFA"/>
    <w:rsid w:val="009551B9"/>
    <w:rsid w:val="00962F74"/>
    <w:rsid w:val="009A2DCB"/>
    <w:rsid w:val="00A2567C"/>
    <w:rsid w:val="00A94F6A"/>
    <w:rsid w:val="00AA079B"/>
    <w:rsid w:val="00AC6042"/>
    <w:rsid w:val="00B0080C"/>
    <w:rsid w:val="00BA52F1"/>
    <w:rsid w:val="00C34A6A"/>
    <w:rsid w:val="00C409DF"/>
    <w:rsid w:val="00C55AAE"/>
    <w:rsid w:val="00C84E31"/>
    <w:rsid w:val="00C866FD"/>
    <w:rsid w:val="00CA2D5A"/>
    <w:rsid w:val="00CA533E"/>
    <w:rsid w:val="00D8172E"/>
    <w:rsid w:val="00DF6939"/>
    <w:rsid w:val="00E04FC0"/>
    <w:rsid w:val="00E947D1"/>
    <w:rsid w:val="00F23C61"/>
    <w:rsid w:val="00FC343C"/>
    <w:rsid w:val="00FF3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276B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1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4EF"/>
    <w:rPr>
      <w:rFonts w:ascii="Tahoma" w:hAnsi="Tahoma" w:cs="Tahoma"/>
      <w:sz w:val="16"/>
      <w:szCs w:val="16"/>
      <w:lang w:val="en-US"/>
    </w:rPr>
  </w:style>
  <w:style w:type="table" w:styleId="Tabelacomgrade">
    <w:name w:val="Table Grid"/>
    <w:basedOn w:val="Tabelanormal"/>
    <w:uiPriority w:val="59"/>
    <w:rsid w:val="009A2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8638F"/>
  </w:style>
  <w:style w:type="paragraph" w:styleId="Rodap">
    <w:name w:val="footer"/>
    <w:basedOn w:val="Normal"/>
    <w:link w:val="RodapChar"/>
    <w:uiPriority w:val="99"/>
    <w:semiHidden/>
    <w:unhideWhenUsed/>
    <w:rsid w:val="005863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5863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22</Words>
  <Characters>1201</Characters>
  <Application>Microsoft Office Word</Application>
  <DocSecurity>0</DocSecurity>
  <Lines>10</Lines>
  <Paragraphs>2</Paragraphs>
  <ScaleCrop>false</ScaleCrop>
  <Company>Hewlett-Packard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52</cp:revision>
  <dcterms:created xsi:type="dcterms:W3CDTF">2016-11-12T21:18:00Z</dcterms:created>
  <dcterms:modified xsi:type="dcterms:W3CDTF">2018-07-12T12:35:00Z</dcterms:modified>
</cp:coreProperties>
</file>